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C6A87" w14:textId="22367302" w:rsidR="00540550" w:rsidRDefault="00C4543A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Scoping Review Protocol – Supplementary material</w:t>
      </w:r>
    </w:p>
    <w:p w14:paraId="3E48EFF4" w14:textId="480C7E39" w:rsidR="00C4543A" w:rsidRPr="00C4543A" w:rsidRDefault="00C4543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C4543A">
        <w:rPr>
          <w:rFonts w:ascii="Arial" w:hAnsi="Arial" w:cs="Arial"/>
          <w:b/>
          <w:bCs/>
          <w:sz w:val="24"/>
          <w:szCs w:val="24"/>
          <w:lang w:val="en-US"/>
        </w:rPr>
        <w:t>Search strategy</w:t>
      </w:r>
    </w:p>
    <w:p w14:paraId="474B165A" w14:textId="77777777" w:rsidR="00C4543A" w:rsidRPr="00880621" w:rsidRDefault="00C4543A" w:rsidP="00C4543A">
      <w:pPr>
        <w:rPr>
          <w:rFonts w:ascii="Arial" w:hAnsi="Arial" w:cs="Arial"/>
          <w:lang w:val="en-US"/>
        </w:rPr>
      </w:pPr>
    </w:p>
    <w:p w14:paraId="26A54F5E" w14:textId="77777777" w:rsidR="00C4543A" w:rsidRPr="00880621" w:rsidRDefault="00C4543A" w:rsidP="00C4543A">
      <w:pPr>
        <w:rPr>
          <w:rFonts w:ascii="Arial" w:hAnsi="Arial" w:cs="Arial"/>
          <w:lang w:val="en-US"/>
        </w:rPr>
      </w:pPr>
      <w:r w:rsidRPr="00880621">
        <w:rPr>
          <w:rFonts w:ascii="Arial" w:hAnsi="Arial" w:cs="Arial"/>
          <w:lang w:val="en-US"/>
        </w:rPr>
        <w:t xml:space="preserve">CINAHL </w:t>
      </w:r>
    </w:p>
    <w:tbl>
      <w:tblPr>
        <w:tblStyle w:val="TableGrid"/>
        <w:tblW w:w="9062" w:type="dxa"/>
        <w:tblInd w:w="5" w:type="dxa"/>
        <w:tblLook w:val="04A0" w:firstRow="1" w:lastRow="0" w:firstColumn="1" w:lastColumn="0" w:noHBand="0" w:noVBand="1"/>
      </w:tblPr>
      <w:tblGrid>
        <w:gridCol w:w="608"/>
        <w:gridCol w:w="8454"/>
      </w:tblGrid>
      <w:tr w:rsidR="00C4543A" w:rsidRPr="00880621" w14:paraId="76CC4C48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2EE2865E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1</w:t>
            </w:r>
          </w:p>
        </w:tc>
        <w:tc>
          <w:tcPr>
            <w:tcW w:w="8454" w:type="dxa"/>
            <w:shd w:val="clear" w:color="auto" w:fill="auto"/>
          </w:tcPr>
          <w:p w14:paraId="434986FC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TI Nurs* OR AB Nurs*</w:t>
            </w:r>
          </w:p>
        </w:tc>
      </w:tr>
      <w:tr w:rsidR="00C4543A" w:rsidRPr="00880621" w14:paraId="31428EB6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16976516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8454" w:type="dxa"/>
            <w:shd w:val="clear" w:color="auto" w:fill="auto"/>
          </w:tcPr>
          <w:p w14:paraId="490DCB71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TI ‘Clinical academi*’ OR AB ‘Clinical academi*’</w:t>
            </w:r>
          </w:p>
        </w:tc>
      </w:tr>
      <w:tr w:rsidR="00C4543A" w:rsidRPr="00880621" w14:paraId="23B08582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61699BBB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8454" w:type="dxa"/>
            <w:shd w:val="clear" w:color="auto" w:fill="auto"/>
          </w:tcPr>
          <w:p w14:paraId="2B8836F1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TI ‘Research career*’ OR AB ‘Research career*’</w:t>
            </w:r>
          </w:p>
        </w:tc>
      </w:tr>
      <w:tr w:rsidR="00C4543A" w:rsidRPr="00880621" w14:paraId="138FDB92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45FE8A6B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8454" w:type="dxa"/>
            <w:shd w:val="clear" w:color="auto" w:fill="auto"/>
          </w:tcPr>
          <w:p w14:paraId="5110FB91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TI ‘Research internship*’ OR AB ‘Research internship*’</w:t>
            </w:r>
          </w:p>
        </w:tc>
      </w:tr>
      <w:tr w:rsidR="00C4543A" w:rsidRPr="00880621" w14:paraId="0137BE45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10E7271D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8454" w:type="dxa"/>
            <w:shd w:val="clear" w:color="auto" w:fill="auto"/>
          </w:tcPr>
          <w:p w14:paraId="0ED44A6C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(MM "Nurse Researchers")</w:t>
            </w:r>
          </w:p>
        </w:tc>
      </w:tr>
      <w:tr w:rsidR="00C4543A" w:rsidRPr="00880621" w14:paraId="7C515D2D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528B16E9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8454" w:type="dxa"/>
            <w:shd w:val="clear" w:color="auto" w:fill="auto"/>
          </w:tcPr>
          <w:p w14:paraId="3CFACB2D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(MM "Students, Nursing, Doctoral")</w:t>
            </w:r>
          </w:p>
        </w:tc>
      </w:tr>
      <w:tr w:rsidR="00C4543A" w:rsidRPr="00880621" w14:paraId="74503F7F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587093C3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8454" w:type="dxa"/>
            <w:shd w:val="clear" w:color="auto" w:fill="auto"/>
          </w:tcPr>
          <w:p w14:paraId="71E188F6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"Nurse Researcher"</w:t>
            </w:r>
          </w:p>
        </w:tc>
      </w:tr>
      <w:tr w:rsidR="00C4543A" w:rsidRPr="00880621" w14:paraId="52D8FAAE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45A0EE56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8454" w:type="dxa"/>
            <w:shd w:val="clear" w:color="auto" w:fill="auto"/>
          </w:tcPr>
          <w:p w14:paraId="49E4352E" w14:textId="77777777" w:rsidR="00C4543A" w:rsidRPr="00880621" w:rsidRDefault="00C4543A" w:rsidP="003D47DC">
            <w:pPr>
              <w:rPr>
                <w:rFonts w:ascii="Arial" w:hAnsi="Arial" w:cs="Arial"/>
                <w:lang w:val="en-US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"Students, Nursing, Doctoral"</w:t>
            </w:r>
          </w:p>
        </w:tc>
      </w:tr>
      <w:tr w:rsidR="00C4543A" w:rsidRPr="00880621" w14:paraId="62E7042C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6915BE4C" w14:textId="77777777" w:rsidR="00C4543A" w:rsidRPr="00880621" w:rsidRDefault="00C4543A" w:rsidP="003D47DC">
            <w:pPr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8454" w:type="dxa"/>
            <w:shd w:val="clear" w:color="auto" w:fill="auto"/>
          </w:tcPr>
          <w:p w14:paraId="023268B1" w14:textId="77777777" w:rsidR="00C4543A" w:rsidRPr="00880621" w:rsidRDefault="00C4543A" w:rsidP="003D47DC">
            <w:pPr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2 OR S3 OR S4 OR S5 OR S6 OR S7 OR S8</w:t>
            </w:r>
          </w:p>
        </w:tc>
      </w:tr>
      <w:tr w:rsidR="00C4543A" w:rsidRPr="00880621" w14:paraId="76153B45" w14:textId="77777777" w:rsidTr="00147AA8">
        <w:trPr>
          <w:trHeight w:val="283"/>
        </w:trPr>
        <w:tc>
          <w:tcPr>
            <w:tcW w:w="608" w:type="dxa"/>
            <w:shd w:val="clear" w:color="auto" w:fill="auto"/>
          </w:tcPr>
          <w:p w14:paraId="5397FCD4" w14:textId="77777777" w:rsidR="00C4543A" w:rsidRPr="00880621" w:rsidRDefault="00C4543A" w:rsidP="003D47DC">
            <w:pPr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8454" w:type="dxa"/>
            <w:shd w:val="clear" w:color="auto" w:fill="auto"/>
          </w:tcPr>
          <w:p w14:paraId="08CB30A1" w14:textId="77777777" w:rsidR="00C4543A" w:rsidRPr="00880621" w:rsidRDefault="00C4543A" w:rsidP="003D47DC">
            <w:pPr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</w:pPr>
            <w:r w:rsidRPr="004362B3">
              <w:rPr>
                <w:rFonts w:ascii="Arial" w:eastAsia="Times New Roman" w:hAnsi="Arial" w:cs="Arial"/>
                <w:color w:val="333333"/>
                <w:bdr w:val="none" w:sz="0" w:space="0" w:color="auto" w:frame="1"/>
                <w:lang w:eastAsia="en-GB"/>
              </w:rPr>
              <w:t>S1 AND S9</w:t>
            </w:r>
          </w:p>
        </w:tc>
      </w:tr>
    </w:tbl>
    <w:p w14:paraId="267945FD" w14:textId="77777777" w:rsidR="00C4543A" w:rsidRDefault="00C4543A">
      <w:pPr>
        <w:rPr>
          <w:rFonts w:ascii="Arial" w:hAnsi="Arial" w:cs="Arial"/>
          <w:lang w:val="en-US"/>
        </w:rPr>
      </w:pPr>
    </w:p>
    <w:p w14:paraId="65F1BF31" w14:textId="0AC9861A" w:rsidR="00540550" w:rsidRPr="00880621" w:rsidRDefault="00540550">
      <w:pPr>
        <w:rPr>
          <w:rFonts w:ascii="Arial" w:hAnsi="Arial" w:cs="Arial"/>
          <w:lang w:val="en-US"/>
        </w:rPr>
      </w:pPr>
      <w:r w:rsidRPr="00880621">
        <w:rPr>
          <w:rFonts w:ascii="Arial" w:hAnsi="Arial" w:cs="Arial"/>
          <w:lang w:val="en-US"/>
        </w:rPr>
        <w:t xml:space="preserve">Medline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562"/>
        <w:gridCol w:w="8505"/>
      </w:tblGrid>
      <w:tr w:rsidR="00C4543A" w:rsidRPr="00880621" w14:paraId="4512AF4F" w14:textId="77777777" w:rsidTr="00147AA8">
        <w:trPr>
          <w:trHeight w:val="283"/>
        </w:trPr>
        <w:tc>
          <w:tcPr>
            <w:tcW w:w="562" w:type="dxa"/>
          </w:tcPr>
          <w:p w14:paraId="4DA209E3" w14:textId="5D5242A9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8505" w:type="dxa"/>
          </w:tcPr>
          <w:p w14:paraId="5C622CF8" w14:textId="750A394E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Nurs*.ti. or Nurs*.ab. or Nurs*.kw.</w:t>
            </w:r>
          </w:p>
        </w:tc>
      </w:tr>
      <w:tr w:rsidR="00C4543A" w:rsidRPr="00880621" w14:paraId="45B7CAF0" w14:textId="77777777" w:rsidTr="00147AA8">
        <w:trPr>
          <w:trHeight w:val="283"/>
        </w:trPr>
        <w:tc>
          <w:tcPr>
            <w:tcW w:w="562" w:type="dxa"/>
          </w:tcPr>
          <w:p w14:paraId="78DC42B6" w14:textId="37D447D4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8505" w:type="dxa"/>
          </w:tcPr>
          <w:p w14:paraId="34F8383A" w14:textId="6485A95E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'Clinical academi*'.ti. or 'Clinical academi*'.ab. or 'Clinical academi*'.kw.</w:t>
            </w:r>
          </w:p>
        </w:tc>
      </w:tr>
      <w:tr w:rsidR="00C4543A" w:rsidRPr="00880621" w14:paraId="2A93227B" w14:textId="77777777" w:rsidTr="00147AA8">
        <w:trPr>
          <w:trHeight w:val="283"/>
        </w:trPr>
        <w:tc>
          <w:tcPr>
            <w:tcW w:w="562" w:type="dxa"/>
          </w:tcPr>
          <w:p w14:paraId="36F12132" w14:textId="65D46236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8505" w:type="dxa"/>
          </w:tcPr>
          <w:p w14:paraId="5B9343FE" w14:textId="5E53792F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'Research* training'.ti. or 'Research* training'.ab. or 'Research* training'.kw.</w:t>
            </w:r>
          </w:p>
        </w:tc>
      </w:tr>
      <w:tr w:rsidR="00C4543A" w:rsidRPr="00880621" w14:paraId="2465C249" w14:textId="77777777" w:rsidTr="00147AA8">
        <w:trPr>
          <w:trHeight w:val="283"/>
        </w:trPr>
        <w:tc>
          <w:tcPr>
            <w:tcW w:w="562" w:type="dxa"/>
          </w:tcPr>
          <w:p w14:paraId="699E8E97" w14:textId="1FC8956D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8505" w:type="dxa"/>
          </w:tcPr>
          <w:p w14:paraId="02D122C2" w14:textId="03BAC5D7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'Research intern*'.ti. or 'Research intern*'.ab. or 'Research intern*'.kw.</w:t>
            </w:r>
          </w:p>
        </w:tc>
      </w:tr>
      <w:tr w:rsidR="00C4543A" w:rsidRPr="00880621" w14:paraId="27583D0D" w14:textId="77777777" w:rsidTr="00147AA8">
        <w:trPr>
          <w:trHeight w:val="283"/>
        </w:trPr>
        <w:tc>
          <w:tcPr>
            <w:tcW w:w="562" w:type="dxa"/>
          </w:tcPr>
          <w:p w14:paraId="6EDB36F2" w14:textId="46200801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8505" w:type="dxa"/>
          </w:tcPr>
          <w:p w14:paraId="6AD7C63E" w14:textId="0245BB25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 xml:space="preserve">'Research career*'.ti. or 'Research career*'.ab. or 'Research career*'.kw. </w:t>
            </w:r>
          </w:p>
        </w:tc>
      </w:tr>
      <w:tr w:rsidR="00C4543A" w:rsidRPr="00880621" w14:paraId="5C686DEF" w14:textId="77777777" w:rsidTr="00147AA8">
        <w:trPr>
          <w:trHeight w:val="283"/>
        </w:trPr>
        <w:tc>
          <w:tcPr>
            <w:tcW w:w="562" w:type="dxa"/>
          </w:tcPr>
          <w:p w14:paraId="7F2AD497" w14:textId="4E279583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8505" w:type="dxa"/>
          </w:tcPr>
          <w:p w14:paraId="292A9FE4" w14:textId="461105E2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*Nursing Methodology Research/ed, mt, og [Education, Methods, Organization &amp; Administration]</w:t>
            </w:r>
          </w:p>
        </w:tc>
      </w:tr>
      <w:tr w:rsidR="00C4543A" w:rsidRPr="00880621" w14:paraId="1ECF9F97" w14:textId="77777777" w:rsidTr="00147AA8">
        <w:trPr>
          <w:trHeight w:val="283"/>
        </w:trPr>
        <w:tc>
          <w:tcPr>
            <w:tcW w:w="562" w:type="dxa"/>
          </w:tcPr>
          <w:p w14:paraId="32D2C8FE" w14:textId="5F9F8EB7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8505" w:type="dxa"/>
          </w:tcPr>
          <w:p w14:paraId="5B757CE8" w14:textId="03DC44EA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*Clinical Nursing Research/ed, mt, og [Education, Methods, Organization &amp; Administration]</w:t>
            </w:r>
          </w:p>
        </w:tc>
      </w:tr>
      <w:tr w:rsidR="00C4543A" w:rsidRPr="00880621" w14:paraId="534BDA4B" w14:textId="77777777" w:rsidTr="00147AA8">
        <w:trPr>
          <w:trHeight w:val="283"/>
        </w:trPr>
        <w:tc>
          <w:tcPr>
            <w:tcW w:w="562" w:type="dxa"/>
          </w:tcPr>
          <w:p w14:paraId="1626715E" w14:textId="0732F14E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8505" w:type="dxa"/>
          </w:tcPr>
          <w:p w14:paraId="5BD7F38C" w14:textId="18340A75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Nurse researcher.mp.</w:t>
            </w:r>
          </w:p>
        </w:tc>
      </w:tr>
      <w:tr w:rsidR="00C4543A" w:rsidRPr="00880621" w14:paraId="7CFB2D9E" w14:textId="77777777" w:rsidTr="00147AA8">
        <w:trPr>
          <w:trHeight w:val="283"/>
        </w:trPr>
        <w:tc>
          <w:tcPr>
            <w:tcW w:w="562" w:type="dxa"/>
          </w:tcPr>
          <w:p w14:paraId="58D02524" w14:textId="485FE340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8505" w:type="dxa"/>
          </w:tcPr>
          <w:p w14:paraId="442DCC8A" w14:textId="4E2FFB90" w:rsidR="00C4543A" w:rsidRPr="00880621" w:rsidRDefault="00C4543A">
            <w:pPr>
              <w:rPr>
                <w:rFonts w:ascii="Arial" w:eastAsia="Arial Unicode MS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2 or 3 or 4 or 5 or 6 or 7 or 8</w:t>
            </w:r>
          </w:p>
        </w:tc>
      </w:tr>
      <w:tr w:rsidR="00C4543A" w:rsidRPr="00880621" w14:paraId="103B7050" w14:textId="77777777" w:rsidTr="00147AA8">
        <w:trPr>
          <w:trHeight w:val="283"/>
        </w:trPr>
        <w:tc>
          <w:tcPr>
            <w:tcW w:w="562" w:type="dxa"/>
          </w:tcPr>
          <w:p w14:paraId="18B2B97E" w14:textId="415951FA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880621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8505" w:type="dxa"/>
          </w:tcPr>
          <w:p w14:paraId="1B82E4DA" w14:textId="60C844B9" w:rsidR="00C4543A" w:rsidRPr="00880621" w:rsidRDefault="00C4543A">
            <w:pPr>
              <w:rPr>
                <w:rFonts w:ascii="Arial" w:hAnsi="Arial" w:cs="Arial"/>
                <w:lang w:val="en-US"/>
              </w:rPr>
            </w:pPr>
            <w:r w:rsidRPr="00540550">
              <w:rPr>
                <w:rFonts w:ascii="Arial" w:eastAsia="Arial Unicode MS" w:hAnsi="Arial" w:cs="Arial"/>
                <w:lang w:val="en-US"/>
              </w:rPr>
              <w:t>1 and 9</w:t>
            </w:r>
          </w:p>
        </w:tc>
      </w:tr>
    </w:tbl>
    <w:p w14:paraId="336622CB" w14:textId="70519FF5" w:rsidR="00540550" w:rsidRPr="00880621" w:rsidRDefault="00540550">
      <w:pPr>
        <w:rPr>
          <w:rFonts w:ascii="Arial" w:hAnsi="Arial" w:cs="Arial"/>
          <w:lang w:val="en-US"/>
        </w:rPr>
      </w:pPr>
      <w:bookmarkStart w:id="0" w:name="_Hlk141442117"/>
    </w:p>
    <w:bookmarkEnd w:id="0"/>
    <w:p w14:paraId="2BBD5716" w14:textId="20BEBF9B" w:rsidR="004362B3" w:rsidRPr="00880621" w:rsidRDefault="00D34EC7">
      <w:pPr>
        <w:rPr>
          <w:rFonts w:ascii="Arial" w:hAnsi="Arial" w:cs="Arial"/>
          <w:lang w:val="en-US"/>
        </w:rPr>
      </w:pPr>
      <w:r w:rsidRPr="00880621">
        <w:rPr>
          <w:rFonts w:ascii="Arial" w:hAnsi="Arial" w:cs="Arial"/>
          <w:lang w:val="en-US"/>
        </w:rPr>
        <w:t xml:space="preserve">AMED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55"/>
        <w:gridCol w:w="8455"/>
      </w:tblGrid>
      <w:tr w:rsidR="00C4543A" w:rsidRPr="00880621" w14:paraId="180D03EB" w14:textId="77777777" w:rsidTr="00C4543A">
        <w:trPr>
          <w:trHeight w:val="227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08E505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1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46F43D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Nurs*.ti. or Nurs*.ab. or Nurs*.sh.</w:t>
            </w:r>
          </w:p>
        </w:tc>
      </w:tr>
      <w:tr w:rsidR="00C4543A" w:rsidRPr="00880621" w14:paraId="5717458E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5C0512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3B4DF1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'Clinical academi*'.ti. or "Clinical academi*".ab. or "Clinical academi*".sh.</w:t>
            </w:r>
          </w:p>
        </w:tc>
      </w:tr>
      <w:tr w:rsidR="00C4543A" w:rsidRPr="00880621" w14:paraId="4D3056E6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2D44CBA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9043E1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'Research* training'.ti. or 'Research* training'.ab. or 'Research* training'.sh.</w:t>
            </w:r>
          </w:p>
        </w:tc>
      </w:tr>
      <w:tr w:rsidR="00C4543A" w:rsidRPr="00880621" w14:paraId="16E60B5C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829F34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226C13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'Research intern*'.ti. or 'Research intern*'.ab. or 'Research intern*'.sh.</w:t>
            </w:r>
          </w:p>
        </w:tc>
      </w:tr>
      <w:tr w:rsidR="00C4543A" w:rsidRPr="00880621" w14:paraId="2651A278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4E8604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7806C4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'Research career*'.ti. or 'Research career*'.ab. or 'Research career*'.sh.</w:t>
            </w:r>
          </w:p>
        </w:tc>
      </w:tr>
      <w:tr w:rsidR="00C4543A" w:rsidRPr="00880621" w14:paraId="70E081E4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D2924A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42D94E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Fellowship*.ti. or Fellowship*.ab. or Fellowship*.sh.</w:t>
            </w:r>
          </w:p>
        </w:tc>
      </w:tr>
      <w:tr w:rsidR="00C4543A" w:rsidRPr="00880621" w14:paraId="2F99C314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E3EEC7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4C3850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Nurse researcher.mp.</w:t>
            </w:r>
          </w:p>
        </w:tc>
      </w:tr>
      <w:tr w:rsidR="00C4543A" w:rsidRPr="00880621" w14:paraId="210C6E32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DD9C2D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BD2FE2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tudent nursing doctoral.mp.</w:t>
            </w:r>
          </w:p>
        </w:tc>
      </w:tr>
      <w:tr w:rsidR="00C4543A" w:rsidRPr="00880621" w14:paraId="564CA739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EC29BC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0A0CA2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2 or 3 or 4 or 5 or 6 or 7 or 8</w:t>
            </w:r>
          </w:p>
        </w:tc>
      </w:tr>
      <w:tr w:rsidR="00C4543A" w:rsidRPr="00880621" w14:paraId="2E0E7985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B809B3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59099F" w14:textId="77777777" w:rsidR="00C4543A" w:rsidRPr="00880621" w:rsidRDefault="00C4543A" w:rsidP="001500E4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1 and 9</w:t>
            </w:r>
          </w:p>
        </w:tc>
      </w:tr>
    </w:tbl>
    <w:p w14:paraId="1EB42EF6" w14:textId="77777777" w:rsidR="00880621" w:rsidRDefault="001500E4">
      <w:pPr>
        <w:rPr>
          <w:rFonts w:ascii="Arial" w:hAnsi="Arial" w:cs="Arial"/>
          <w:lang w:val="en-US"/>
        </w:rPr>
      </w:pPr>
      <w:r w:rsidRPr="00880621">
        <w:rPr>
          <w:rFonts w:ascii="Arial" w:hAnsi="Arial" w:cs="Arial"/>
          <w:lang w:val="en-US"/>
        </w:rPr>
        <w:br/>
      </w:r>
    </w:p>
    <w:p w14:paraId="5504C2F8" w14:textId="50C9701B" w:rsidR="00D34EC7" w:rsidRPr="00880621" w:rsidRDefault="001500E4">
      <w:pPr>
        <w:rPr>
          <w:rFonts w:ascii="Arial" w:hAnsi="Arial" w:cs="Arial"/>
          <w:lang w:val="en-US"/>
        </w:rPr>
      </w:pPr>
      <w:r w:rsidRPr="00880621">
        <w:rPr>
          <w:rFonts w:ascii="Arial" w:hAnsi="Arial" w:cs="Arial"/>
          <w:lang w:val="en-US"/>
        </w:rPr>
        <w:lastRenderedPageBreak/>
        <w:t xml:space="preserve">ProQUEST 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555"/>
        <w:gridCol w:w="8455"/>
      </w:tblGrid>
      <w:tr w:rsidR="00C4543A" w:rsidRPr="00880621" w14:paraId="23350B3A" w14:textId="77777777" w:rsidTr="00C4543A">
        <w:trPr>
          <w:trHeight w:val="227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F3CD17" w14:textId="63BF04E0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1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A0FA85A" w14:textId="28105C62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(((title(Nurs*) OR abstract(Nurs*)) AND stype.exact("Conference Papers &amp; Proceedings" OR "Government &amp; Official Publications" OR "Reports" OR "Working Papers" OR "Scholarly Journals" OR "Dissertations &amp; Theses")) AND at.exact("Report" OR "Dissertation/Thesi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Document" OR "Working Paper/Pre-Print" OR "Literature Review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Reference Document" OR "Review" OR "Conference Proceeding" OR "Conference Paper" OR "Conference" OR "Article")) AND la.exact("English")</w:t>
            </w:r>
          </w:p>
        </w:tc>
      </w:tr>
      <w:tr w:rsidR="00C4543A" w:rsidRPr="00880621" w14:paraId="285AEEAA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FC8783" w14:textId="322AF71E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2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E78575" w14:textId="2728343A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(((title("Clinical academi*") OR abstract("Clinical academi*")) AND stype.exact("Conference Papers &amp; Proceeding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ublications" OR "Reports" OR "Working Papers" OR "Scholarly Journal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Dissertations &amp; Theses")) AND at.exact("Report" OR "Dissertation/Thesi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Government &amp; Official Document" OR "Working Paper/Pre-Print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Literature Review" OR "Reference Document" OR "Review" OR "Conferenc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Review" OR "Conference Proceeding" OR "Conference Paper" OR "Conference" OR "Article")) AND la.exact("English")</w:t>
            </w:r>
          </w:p>
        </w:tc>
      </w:tr>
      <w:tr w:rsidR="00C4543A" w:rsidRPr="00880621" w14:paraId="54C0C6FB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2B91D" w14:textId="35570966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3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090460B6" w14:textId="04771E7B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(((title(“Research* training”) OR abstract(“Research* training”)) AND stype.exact("Conference Papers &amp; Proceeding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ublications" OR "Reports" OR "Working Papers" OR "Scholarly Journal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Dissertations &amp; Theses")) AND at.exact("Report" OR "Dissertation/Thesi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Government &amp; Official Document" OR "Working Paper/Pre-Print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Literature Review" OR "Reference Document" OR "Review" OR "Conferenc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roceeding" OR "Conference Paper" OR "Conference" OR "Article")) AND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la.exact("English")</w:t>
            </w:r>
          </w:p>
        </w:tc>
      </w:tr>
      <w:tr w:rsidR="00C4543A" w:rsidRPr="00880621" w14:paraId="0BE869E1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9E5E6F" w14:textId="67105D2D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4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1099743C" w14:textId="11510DBF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(((title(“Research intern*”) OR abstract(“Research intern*”)) AND stype.exact("Conference Papers &amp; Proceeding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ublications" OR "Reports" OR "Working Papers" OR "Scholarly Journal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Dissertations &amp; Theses")) AND at.exact("Report" OR "Dissertation/Thesi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Government &amp; Official Document" OR "Working Paper/Pre-Print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Literature Review" OR "Reference Document" OR "Review" OR "Conferenc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roceeding" OR "Conference Paper" OR "Conference" OR "Article")) AND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la.exact("English")</w:t>
            </w:r>
          </w:p>
        </w:tc>
      </w:tr>
      <w:tr w:rsidR="00C4543A" w:rsidRPr="00880621" w14:paraId="109D05D2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32A26B" w14:textId="79D3805B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5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78DE03A" w14:textId="08F1BFA7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(((title(“Research career*”) OR abstract(“Research career*”)) AND stype.exact("Conference Papers &amp; Proceeding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ublications" OR "Reports" OR "Working Papers" OR "Scholarly Journal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Dissertations &amp; Theses")) AND at.exact("Report" OR "Dissertation/Thesi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Government &amp; Official Document" OR "Working Paper/Pre-Print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Literature Review" OR "Reference Document" OR "Review" OR "Conferenc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roceeding" OR "Conference Paper" OR "Conference" OR "Article")) AND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la.exact("English")</w:t>
            </w:r>
          </w:p>
        </w:tc>
      </w:tr>
      <w:tr w:rsidR="00C4543A" w:rsidRPr="00880621" w14:paraId="716421E0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50527" w14:textId="41F00A4F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6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3CD3AE64" w14:textId="2A4FFCD0" w:rsidR="00C4543A" w:rsidRPr="00880621" w:rsidRDefault="00C4543A" w:rsidP="00CC1C12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 xml:space="preserve">(((title(“Fellowship*”) OR abstract(“Fellowship*”)) AND </w:t>
            </w:r>
            <w:r>
              <w:rPr>
                <w:rFonts w:ascii="Arial" w:eastAsia="Times New Roman" w:hAnsi="Arial" w:cs="Arial"/>
              </w:rPr>
              <w:t>s</w:t>
            </w:r>
            <w:r w:rsidRPr="00880621">
              <w:rPr>
                <w:rFonts w:ascii="Arial" w:eastAsia="Times New Roman" w:hAnsi="Arial" w:cs="Arial"/>
              </w:rPr>
              <w:t>type.exact("Conference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Papers &amp; Proceedings" OR "Government &amp; Official Publications" OR "Reports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Working Papers" OR "Scholarly Journals" OR "Dissertations &amp; Theses"))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AND at.exact("Report" OR "Dissertation/Thesis" OR "Government &amp; Officia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Document" OR "Working Paper/Pre-Print" OR "Literature Review" OR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880621">
              <w:rPr>
                <w:rFonts w:ascii="Arial" w:eastAsia="Times New Roman" w:hAnsi="Arial" w:cs="Arial"/>
              </w:rPr>
              <w:t>"Reference Document" OR "Review" OR "Conference Proceeding" OR "Conference Paper" OR "Conference" OR "Article")) AND la.exact("English")</w:t>
            </w:r>
          </w:p>
        </w:tc>
      </w:tr>
      <w:tr w:rsidR="00C4543A" w:rsidRPr="00880621" w14:paraId="7DF7FC92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7493D3" w14:textId="30C85E3A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7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7857CC75" w14:textId="6DB2C2C0" w:rsidR="00C4543A" w:rsidRPr="00880621" w:rsidRDefault="00C4543A" w:rsidP="00880621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2 OR S3 OR S4 OR S5 OR S6</w:t>
            </w:r>
          </w:p>
        </w:tc>
      </w:tr>
      <w:tr w:rsidR="00C4543A" w:rsidRPr="00880621" w14:paraId="146A681A" w14:textId="77777777" w:rsidTr="00C4543A">
        <w:trPr>
          <w:trHeight w:val="283"/>
        </w:trPr>
        <w:tc>
          <w:tcPr>
            <w:tcW w:w="30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A1758F" w14:textId="11D3B5A2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8</w:t>
            </w:r>
          </w:p>
        </w:tc>
        <w:tc>
          <w:tcPr>
            <w:tcW w:w="469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627C6FE" w14:textId="5CF76E65" w:rsidR="00C4543A" w:rsidRPr="00880621" w:rsidRDefault="00C4543A" w:rsidP="00B53D9F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880621">
              <w:rPr>
                <w:rFonts w:ascii="Arial" w:eastAsia="Times New Roman" w:hAnsi="Arial" w:cs="Arial"/>
              </w:rPr>
              <w:t>S1 AND S7</w:t>
            </w:r>
          </w:p>
        </w:tc>
      </w:tr>
    </w:tbl>
    <w:p w14:paraId="293A0683" w14:textId="77777777" w:rsidR="00E64E26" w:rsidRPr="00A61B74" w:rsidRDefault="00E64E26">
      <w:pPr>
        <w:rPr>
          <w:rFonts w:ascii="Arial" w:hAnsi="Arial" w:cs="Arial"/>
          <w:lang w:val="en-US"/>
        </w:rPr>
      </w:pPr>
    </w:p>
    <w:sectPr w:rsidR="00E64E26" w:rsidRPr="00A61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270F30"/>
    <w:multiLevelType w:val="hybridMultilevel"/>
    <w:tmpl w:val="CB38B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9526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550"/>
    <w:rsid w:val="00116DCC"/>
    <w:rsid w:val="00147AA8"/>
    <w:rsid w:val="001500E4"/>
    <w:rsid w:val="004362B3"/>
    <w:rsid w:val="004560F2"/>
    <w:rsid w:val="00540550"/>
    <w:rsid w:val="005936EF"/>
    <w:rsid w:val="006E6315"/>
    <w:rsid w:val="007C1A83"/>
    <w:rsid w:val="00813833"/>
    <w:rsid w:val="00841EE2"/>
    <w:rsid w:val="00880621"/>
    <w:rsid w:val="009100D6"/>
    <w:rsid w:val="009E61CC"/>
    <w:rsid w:val="00A61B74"/>
    <w:rsid w:val="00BA0DA9"/>
    <w:rsid w:val="00C4543A"/>
    <w:rsid w:val="00CC1C12"/>
    <w:rsid w:val="00D34EC7"/>
    <w:rsid w:val="00E64E26"/>
    <w:rsid w:val="00F74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A76F5"/>
  <w15:chartTrackingRefBased/>
  <w15:docId w15:val="{946AD7C4-442D-47D6-91FD-C752B8805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41E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21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90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01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7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64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9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13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46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10</Words>
  <Characters>405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Jennings</dc:creator>
  <cp:keywords/>
  <dc:description/>
  <cp:lastModifiedBy>Claire Jennings</cp:lastModifiedBy>
  <cp:revision>5</cp:revision>
  <dcterms:created xsi:type="dcterms:W3CDTF">2023-07-28T12:05:00Z</dcterms:created>
  <dcterms:modified xsi:type="dcterms:W3CDTF">2023-07-28T12:09:00Z</dcterms:modified>
</cp:coreProperties>
</file>